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BE8716" w14:textId="77777777" w:rsidR="008527D4" w:rsidRPr="00337634" w:rsidRDefault="008527D4" w:rsidP="008527D4">
      <w:pPr>
        <w:pStyle w:val="RRR1"/>
      </w:pPr>
      <w:r>
        <w:t xml:space="preserve">Development of a Growth Factor Bioavailability Enhanced Allograft (GFBA) for Bone Regeneration </w:t>
      </w:r>
    </w:p>
    <w:p w14:paraId="21514451" w14:textId="77777777" w:rsidR="008527D4" w:rsidRPr="00337634" w:rsidRDefault="008527D4" w:rsidP="008527D4">
      <w:pPr>
        <w:spacing w:after="0"/>
      </w:pPr>
    </w:p>
    <w:p w14:paraId="45B68B6D" w14:textId="77777777" w:rsidR="008527D4" w:rsidRDefault="008527D4" w:rsidP="008527D4">
      <w:pPr>
        <w:pStyle w:val="RRR2"/>
      </w:pPr>
      <w:r w:rsidRPr="00337634">
        <w:t xml:space="preserve">Authors: </w:t>
      </w:r>
    </w:p>
    <w:p w14:paraId="385F60F0" w14:textId="28C63257" w:rsidR="005B09A3" w:rsidRPr="00337634" w:rsidRDefault="005B09A3" w:rsidP="005B09A3">
      <w:pPr>
        <w:pStyle w:val="RRR3"/>
        <w:rPr>
          <w:vertAlign w:val="superscript"/>
        </w:rPr>
      </w:pPr>
      <w:r w:rsidRPr="00337634">
        <w:t>Marie-Soleil R. Smith</w:t>
      </w:r>
      <w:r w:rsidRPr="00337634">
        <w:rPr>
          <w:vertAlign w:val="superscript"/>
        </w:rPr>
        <w:t>1</w:t>
      </w:r>
      <w:r w:rsidRPr="00337634">
        <w:t>, Sowmya Shivanna</w:t>
      </w:r>
      <w:r>
        <w:rPr>
          <w:vertAlign w:val="superscript"/>
        </w:rPr>
        <w:t>1</w:t>
      </w:r>
      <w:r w:rsidRPr="00337634">
        <w:t>, Yakup Kohen</w:t>
      </w:r>
      <w:r w:rsidRPr="000D6840">
        <w:rPr>
          <w:vertAlign w:val="superscript"/>
        </w:rPr>
        <w:t>1</w:t>
      </w:r>
      <w:r>
        <w:rPr>
          <w:vertAlign w:val="superscript"/>
        </w:rPr>
        <w:t>,2,3</w:t>
      </w:r>
      <w:r w:rsidRPr="00337634">
        <w:t>, Shiva Naseri</w:t>
      </w:r>
      <w:r w:rsidRPr="000D6840">
        <w:rPr>
          <w:vertAlign w:val="superscript"/>
        </w:rPr>
        <w:t>1</w:t>
      </w:r>
      <w:r>
        <w:t xml:space="preserve">, </w:t>
      </w:r>
      <w:r w:rsidRPr="00337634">
        <w:t>Yasmin Mawani</w:t>
      </w:r>
      <w:r>
        <w:rPr>
          <w:vertAlign w:val="superscript"/>
        </w:rPr>
        <w:t>1</w:t>
      </w:r>
      <w:r w:rsidRPr="00337634">
        <w:t>, Sean A.F. Peel</w:t>
      </w:r>
      <w:r>
        <w:rPr>
          <w:vertAlign w:val="superscript"/>
        </w:rPr>
        <w:t>1,</w:t>
      </w:r>
      <w:r w:rsidR="005C748C">
        <w:rPr>
          <w:vertAlign w:val="superscript"/>
        </w:rPr>
        <w:t>4</w:t>
      </w:r>
    </w:p>
    <w:p w14:paraId="3E169BBF" w14:textId="77777777" w:rsidR="005B09A3" w:rsidRDefault="005B09A3" w:rsidP="005B09A3">
      <w:pPr>
        <w:spacing w:after="0"/>
      </w:pPr>
    </w:p>
    <w:p w14:paraId="0461CFF3" w14:textId="77777777" w:rsidR="005B09A3" w:rsidRPr="00337634" w:rsidRDefault="005B09A3" w:rsidP="005B09A3">
      <w:pPr>
        <w:spacing w:after="0"/>
      </w:pPr>
      <w:r>
        <w:t>Affiliations</w:t>
      </w:r>
    </w:p>
    <w:p w14:paraId="37733D6C" w14:textId="06904CC2" w:rsidR="005B09A3" w:rsidRPr="00337634" w:rsidRDefault="005B09A3" w:rsidP="005B09A3">
      <w:pPr>
        <w:pStyle w:val="RRR4"/>
        <w:ind w:left="720" w:hanging="720"/>
      </w:pPr>
      <w:r w:rsidRPr="0052062A">
        <w:t xml:space="preserve">1 </w:t>
      </w:r>
      <w:r>
        <w:rPr>
          <w:vertAlign w:val="superscript"/>
        </w:rPr>
        <w:tab/>
      </w:r>
      <w:r w:rsidRPr="00337634">
        <w:t>Red Rock Regeneration Inc, Toronto, ON, Canada</w:t>
      </w:r>
    </w:p>
    <w:p w14:paraId="5B082F26" w14:textId="77777777" w:rsidR="005B09A3" w:rsidRDefault="005B09A3" w:rsidP="005B09A3">
      <w:pPr>
        <w:spacing w:after="0"/>
        <w:ind w:left="720" w:hanging="720"/>
        <w:rPr>
          <w:sz w:val="20"/>
          <w:szCs w:val="20"/>
        </w:rPr>
      </w:pPr>
      <w:r w:rsidRPr="0052062A">
        <w:rPr>
          <w:sz w:val="20"/>
          <w:szCs w:val="20"/>
        </w:rPr>
        <w:t xml:space="preserve">2 </w:t>
      </w:r>
      <w:r>
        <w:rPr>
          <w:sz w:val="20"/>
          <w:szCs w:val="20"/>
        </w:rPr>
        <w:tab/>
      </w:r>
      <w:r w:rsidRPr="0052062A">
        <w:rPr>
          <w:sz w:val="20"/>
          <w:szCs w:val="20"/>
        </w:rPr>
        <w:t xml:space="preserve">Department of Medical Biophysics, </w:t>
      </w:r>
      <w:proofErr w:type="spellStart"/>
      <w:r w:rsidRPr="0052062A">
        <w:rPr>
          <w:sz w:val="20"/>
          <w:szCs w:val="20"/>
        </w:rPr>
        <w:t>Temerty</w:t>
      </w:r>
      <w:proofErr w:type="spellEnd"/>
      <w:r w:rsidRPr="0052062A">
        <w:rPr>
          <w:sz w:val="20"/>
          <w:szCs w:val="20"/>
        </w:rPr>
        <w:t xml:space="preserve"> Faculty of Medicine, University of Toronto, Toronto, ON, Canada </w:t>
      </w:r>
    </w:p>
    <w:p w14:paraId="6405B99E" w14:textId="77777777" w:rsidR="005B09A3" w:rsidRDefault="005B09A3" w:rsidP="005B09A3">
      <w:pPr>
        <w:spacing w:after="0"/>
        <w:ind w:left="720" w:hanging="720"/>
        <w:rPr>
          <w:sz w:val="20"/>
          <w:szCs w:val="20"/>
        </w:rPr>
      </w:pPr>
      <w:r>
        <w:rPr>
          <w:sz w:val="20"/>
          <w:szCs w:val="20"/>
        </w:rPr>
        <w:t>3</w:t>
      </w:r>
      <w:r>
        <w:rPr>
          <w:sz w:val="20"/>
          <w:szCs w:val="20"/>
        </w:rPr>
        <w:tab/>
      </w:r>
      <w:r w:rsidRPr="0052062A">
        <w:rPr>
          <w:sz w:val="20"/>
          <w:szCs w:val="20"/>
        </w:rPr>
        <w:t>Princess Margaret Cancer Centre, University Health Network, Toronto, ON, Canada</w:t>
      </w:r>
    </w:p>
    <w:p w14:paraId="4AAEC30E" w14:textId="77777777" w:rsidR="005B09A3" w:rsidRPr="00337634" w:rsidRDefault="005B09A3" w:rsidP="005B09A3">
      <w:pPr>
        <w:spacing w:after="0"/>
        <w:ind w:left="720" w:hanging="720"/>
        <w:rPr>
          <w:sz w:val="20"/>
          <w:szCs w:val="20"/>
        </w:rPr>
      </w:pPr>
      <w:r>
        <w:rPr>
          <w:sz w:val="20"/>
          <w:szCs w:val="20"/>
        </w:rPr>
        <w:t xml:space="preserve">4 </w:t>
      </w:r>
      <w:r>
        <w:rPr>
          <w:sz w:val="20"/>
          <w:szCs w:val="20"/>
        </w:rPr>
        <w:tab/>
        <w:t>Faculty of Dentistry, University of Toronto, Toronto, ON</w:t>
      </w:r>
      <w:r w:rsidRPr="00337634">
        <w:rPr>
          <w:sz w:val="20"/>
          <w:szCs w:val="20"/>
        </w:rPr>
        <w:t>, Canada</w:t>
      </w:r>
    </w:p>
    <w:p w14:paraId="752FFD8F" w14:textId="77777777" w:rsidR="008527D4" w:rsidRDefault="008527D4" w:rsidP="008527D4">
      <w:pPr>
        <w:spacing w:after="0"/>
        <w:rPr>
          <w:b/>
          <w:bCs/>
        </w:rPr>
      </w:pPr>
    </w:p>
    <w:p w14:paraId="1682FC5A" w14:textId="12DABD97" w:rsidR="008527D4" w:rsidRDefault="008527D4" w:rsidP="008527D4">
      <w:pPr>
        <w:pStyle w:val="RRR2"/>
      </w:pPr>
      <w:r w:rsidRPr="00337634">
        <w:t>Corresponding Author</w:t>
      </w:r>
      <w:r>
        <w:t>:</w:t>
      </w:r>
      <w:r w:rsidRPr="00337634">
        <w:t xml:space="preserve"> </w:t>
      </w:r>
    </w:p>
    <w:p w14:paraId="5CED4BD4" w14:textId="3A17D798" w:rsidR="008527D4" w:rsidRDefault="008527D4" w:rsidP="008527D4">
      <w:pPr>
        <w:spacing w:after="0"/>
        <w:rPr>
          <w:b/>
          <w:bCs/>
        </w:rPr>
      </w:pPr>
      <w:hyperlink r:id="rId11" w:history="1">
        <w:r w:rsidRPr="00116B7A">
          <w:rPr>
            <w:rStyle w:val="Hyperlink"/>
          </w:rPr>
          <w:t>sean.peel@redrockregen.com</w:t>
        </w:r>
      </w:hyperlink>
    </w:p>
    <w:p w14:paraId="29C00869" w14:textId="77777777" w:rsidR="008527D4" w:rsidRDefault="008527D4" w:rsidP="008527D4">
      <w:pPr>
        <w:spacing w:after="0"/>
        <w:rPr>
          <w:b/>
          <w:bCs/>
        </w:rPr>
      </w:pPr>
    </w:p>
    <w:p w14:paraId="66D14015" w14:textId="3D98CB67" w:rsidR="008527D4" w:rsidRDefault="008527D4" w:rsidP="008527D4">
      <w:pPr>
        <w:spacing w:after="0"/>
        <w:rPr>
          <w:b/>
          <w:bCs/>
        </w:rPr>
      </w:pPr>
      <w:r>
        <w:rPr>
          <w:b/>
          <w:bCs/>
        </w:rPr>
        <w:t xml:space="preserve">Journal: </w:t>
      </w:r>
    </w:p>
    <w:p w14:paraId="476D78C2" w14:textId="03E7987A" w:rsidR="008527D4" w:rsidRDefault="008527D4" w:rsidP="008527D4">
      <w:pPr>
        <w:spacing w:after="0"/>
        <w:rPr>
          <w:b/>
          <w:bCs/>
        </w:rPr>
      </w:pPr>
      <w:r w:rsidRPr="008527D4">
        <w:t>Cell and Tissue Banking</w:t>
      </w:r>
    </w:p>
    <w:p w14:paraId="49A3AA1D" w14:textId="77777777" w:rsidR="008527D4" w:rsidRDefault="008527D4" w:rsidP="008527D4">
      <w:pPr>
        <w:spacing w:after="0"/>
        <w:rPr>
          <w:b/>
          <w:bCs/>
        </w:rPr>
      </w:pPr>
    </w:p>
    <w:p w14:paraId="5068792F" w14:textId="113D9586" w:rsidR="0022268F" w:rsidRPr="0022268F" w:rsidRDefault="00442C3A" w:rsidP="008527D4">
      <w:pPr>
        <w:spacing w:after="0"/>
        <w:rPr>
          <w:b/>
          <w:bCs/>
        </w:rPr>
      </w:pPr>
      <w:r w:rsidRPr="00337634">
        <w:rPr>
          <w:b/>
          <w:bCs/>
        </w:rPr>
        <w:t>Supplementa</w:t>
      </w:r>
      <w:r w:rsidR="00F31069" w:rsidRPr="00337634">
        <w:rPr>
          <w:b/>
          <w:bCs/>
        </w:rPr>
        <w:t>ry</w:t>
      </w:r>
      <w:r w:rsidRPr="00337634">
        <w:rPr>
          <w:b/>
          <w:bCs/>
        </w:rPr>
        <w:t xml:space="preserve"> </w:t>
      </w:r>
      <w:r w:rsidR="006F7B6C" w:rsidRPr="00337634">
        <w:rPr>
          <w:b/>
          <w:bCs/>
        </w:rPr>
        <w:t>Information</w:t>
      </w:r>
    </w:p>
    <w:p w14:paraId="0795F39B" w14:textId="1C2E23EE" w:rsidR="00E92E7B" w:rsidRDefault="00E92E7B" w:rsidP="008527D4">
      <w:pPr>
        <w:spacing w:after="0"/>
      </w:pPr>
      <w:r>
        <w:t xml:space="preserve">Fig. </w:t>
      </w:r>
      <w:r w:rsidR="0022268F">
        <w:t>1</w:t>
      </w:r>
      <w:r>
        <w:t xml:space="preserve"> </w:t>
      </w:r>
      <w:r w:rsidR="00242687">
        <w:t xml:space="preserve">Correlation </w:t>
      </w:r>
      <w:r w:rsidR="001B0C88">
        <w:t>of BMP-7 content in different extract solutions</w:t>
      </w:r>
    </w:p>
    <w:p w14:paraId="3F8F9F64" w14:textId="5E109068" w:rsidR="003660F2" w:rsidRDefault="00253D85" w:rsidP="008527D4">
      <w:pPr>
        <w:spacing w:after="0"/>
      </w:pPr>
      <w:r>
        <w:rPr>
          <w:noProof/>
        </w:rPr>
        <w:drawing>
          <wp:inline distT="0" distB="0" distL="0" distR="0" wp14:anchorId="6D385AD2" wp14:editId="2D1B511F">
            <wp:extent cx="5699760" cy="1642964"/>
            <wp:effectExtent l="0" t="0" r="0" b="0"/>
            <wp:docPr id="7892433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2" t="5107" r="4872" b="51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3840" cy="1644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F08B43" w14:textId="77777777" w:rsidR="00253D85" w:rsidRDefault="00253D85" w:rsidP="008527D4">
      <w:pPr>
        <w:spacing w:after="0"/>
      </w:pPr>
    </w:p>
    <w:p w14:paraId="1F2AD925" w14:textId="77777777" w:rsidR="005B09A3" w:rsidRDefault="005B09A3" w:rsidP="008527D4">
      <w:pPr>
        <w:spacing w:after="0"/>
      </w:pPr>
    </w:p>
    <w:p w14:paraId="29B55AD6" w14:textId="77777777" w:rsidR="005B09A3" w:rsidRDefault="005B09A3">
      <w:r>
        <w:br w:type="page"/>
      </w:r>
    </w:p>
    <w:p w14:paraId="7A7CF1BB" w14:textId="49D92035" w:rsidR="00A0033A" w:rsidRDefault="00A0033A" w:rsidP="008527D4">
      <w:pPr>
        <w:spacing w:after="0"/>
      </w:pPr>
      <w:r>
        <w:lastRenderedPageBreak/>
        <w:t>Fig. 2 Dose-dependent ALP increase in C2C12 cells with BMP-2 or BMP-7 treatment</w:t>
      </w:r>
    </w:p>
    <w:p w14:paraId="6DA906D5" w14:textId="7DE84F6F" w:rsidR="00A0033A" w:rsidRPr="00337634" w:rsidRDefault="00A0033A" w:rsidP="004F7180">
      <w:r>
        <w:rPr>
          <w:noProof/>
        </w:rPr>
        <w:drawing>
          <wp:inline distT="0" distB="0" distL="0" distR="0" wp14:anchorId="543C4A5C" wp14:editId="0DFD25B4">
            <wp:extent cx="5569527" cy="2418222"/>
            <wp:effectExtent l="0" t="0" r="0" b="0"/>
            <wp:docPr id="1477517067" name="Picture 1" descr="A red dotted line with dots on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517067" name="Picture 1" descr="A red dotted line with dots on a black background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3223" cy="2424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0033A" w:rsidRPr="00337634">
      <w:footerReference w:type="defaul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DF8A00" w14:textId="77777777" w:rsidR="00765C12" w:rsidRDefault="00765C12" w:rsidP="0002457A">
      <w:pPr>
        <w:spacing w:after="0" w:line="240" w:lineRule="auto"/>
      </w:pPr>
      <w:r>
        <w:separator/>
      </w:r>
    </w:p>
  </w:endnote>
  <w:endnote w:type="continuationSeparator" w:id="0">
    <w:p w14:paraId="448ABA46" w14:textId="77777777" w:rsidR="00765C12" w:rsidRDefault="00765C12" w:rsidP="000245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191288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3A9EE1" w14:textId="438B3D68" w:rsidR="0002457A" w:rsidRDefault="0002457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54249C" w14:textId="77777777" w:rsidR="0002457A" w:rsidRDefault="000245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D75A22" w14:textId="77777777" w:rsidR="00765C12" w:rsidRDefault="00765C12" w:rsidP="0002457A">
      <w:pPr>
        <w:spacing w:after="0" w:line="240" w:lineRule="auto"/>
      </w:pPr>
      <w:r>
        <w:separator/>
      </w:r>
    </w:p>
  </w:footnote>
  <w:footnote w:type="continuationSeparator" w:id="0">
    <w:p w14:paraId="4859AC17" w14:textId="77777777" w:rsidR="00765C12" w:rsidRDefault="00765C12" w:rsidP="000245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B6F59"/>
    <w:multiLevelType w:val="hybridMultilevel"/>
    <w:tmpl w:val="5DA61094"/>
    <w:lvl w:ilvl="0" w:tplc="FFFFFFFF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216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7B60857"/>
    <w:multiLevelType w:val="hybridMultilevel"/>
    <w:tmpl w:val="444455C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9E756A"/>
    <w:multiLevelType w:val="hybridMultilevel"/>
    <w:tmpl w:val="8FB0F770"/>
    <w:lvl w:ilvl="0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810D90"/>
    <w:multiLevelType w:val="hybridMultilevel"/>
    <w:tmpl w:val="24B6AA7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537B5E"/>
    <w:multiLevelType w:val="hybridMultilevel"/>
    <w:tmpl w:val="147E76D8"/>
    <w:lvl w:ilvl="0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45C3EA5"/>
    <w:multiLevelType w:val="hybridMultilevel"/>
    <w:tmpl w:val="F7B47B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263856"/>
    <w:multiLevelType w:val="hybridMultilevel"/>
    <w:tmpl w:val="0F4C3F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AD6A81"/>
    <w:multiLevelType w:val="hybridMultilevel"/>
    <w:tmpl w:val="A0AC972C"/>
    <w:lvl w:ilvl="0" w:tplc="1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FFFFFFFF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3" w:tplc="FFFFFFFF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1894CBA"/>
    <w:multiLevelType w:val="hybridMultilevel"/>
    <w:tmpl w:val="682E2614"/>
    <w:lvl w:ilvl="0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10090009">
      <w:start w:val="1"/>
      <w:numFmt w:val="bullet"/>
      <w:lvlText w:val=""/>
      <w:lvlJc w:val="left"/>
      <w:pPr>
        <w:ind w:left="30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9F555F0"/>
    <w:multiLevelType w:val="hybridMultilevel"/>
    <w:tmpl w:val="4904A766"/>
    <w:lvl w:ilvl="0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9">
      <w:start w:val="1"/>
      <w:numFmt w:val="bullet"/>
      <w:lvlText w:val=""/>
      <w:lvlJc w:val="left"/>
      <w:pPr>
        <w:ind w:left="2160" w:hanging="360"/>
      </w:pPr>
      <w:rPr>
        <w:rFonts w:ascii="Wingdings" w:hAnsi="Wingdings" w:hint="default"/>
      </w:rPr>
    </w:lvl>
    <w:lvl w:ilvl="2" w:tplc="FFFFFFFF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3" w:tplc="FFFFFFFF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2A140D1A"/>
    <w:multiLevelType w:val="hybridMultilevel"/>
    <w:tmpl w:val="51D6D336"/>
    <w:lvl w:ilvl="0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BBC1201"/>
    <w:multiLevelType w:val="hybridMultilevel"/>
    <w:tmpl w:val="C55AB460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D060732"/>
    <w:multiLevelType w:val="hybridMultilevel"/>
    <w:tmpl w:val="811687D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097126"/>
    <w:multiLevelType w:val="hybridMultilevel"/>
    <w:tmpl w:val="20606F3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4107CE"/>
    <w:multiLevelType w:val="hybridMultilevel"/>
    <w:tmpl w:val="2A6E3B0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E84C4E"/>
    <w:multiLevelType w:val="hybridMultilevel"/>
    <w:tmpl w:val="62C0EF36"/>
    <w:lvl w:ilvl="0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FFFFFFFF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ED6698C"/>
    <w:multiLevelType w:val="hybridMultilevel"/>
    <w:tmpl w:val="FC04CBCE"/>
    <w:lvl w:ilvl="0" w:tplc="1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FFFFFFFF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3" w:tplc="1009000B">
      <w:start w:val="1"/>
      <w:numFmt w:val="bullet"/>
      <w:lvlText w:val=""/>
      <w:lvlJc w:val="left"/>
      <w:pPr>
        <w:ind w:left="3600" w:hanging="360"/>
      </w:pPr>
      <w:rPr>
        <w:rFonts w:ascii="Wingdings" w:hAnsi="Wingdings" w:hint="default"/>
      </w:r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405E1D64"/>
    <w:multiLevelType w:val="hybridMultilevel"/>
    <w:tmpl w:val="EB105EC6"/>
    <w:lvl w:ilvl="0" w:tplc="1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FFFFFFFF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3" w:tplc="FFFFFFFF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44257B3E"/>
    <w:multiLevelType w:val="hybridMultilevel"/>
    <w:tmpl w:val="15E4534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370702"/>
    <w:multiLevelType w:val="hybridMultilevel"/>
    <w:tmpl w:val="236C6BF4"/>
    <w:lvl w:ilvl="0" w:tplc="CF28B9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85088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56EE2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CA63F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31EE5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D6213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146A7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1784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02C29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4D7D08AF"/>
    <w:multiLevelType w:val="hybridMultilevel"/>
    <w:tmpl w:val="FB9E82B6"/>
    <w:lvl w:ilvl="0" w:tplc="1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10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1009000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3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5252616A"/>
    <w:multiLevelType w:val="hybridMultilevel"/>
    <w:tmpl w:val="B58E89E2"/>
    <w:lvl w:ilvl="0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55F75DD"/>
    <w:multiLevelType w:val="hybridMultilevel"/>
    <w:tmpl w:val="66B0D324"/>
    <w:lvl w:ilvl="0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6994352"/>
    <w:multiLevelType w:val="hybridMultilevel"/>
    <w:tmpl w:val="7008803A"/>
    <w:lvl w:ilvl="0" w:tplc="D83AE3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0D00D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DB444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4A6D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8211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9AC0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A476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C42B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BC2D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264DA4"/>
    <w:multiLevelType w:val="hybridMultilevel"/>
    <w:tmpl w:val="9C500E18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9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</w:abstractNum>
  <w:abstractNum w:abstractNumId="25" w15:restartNumberingAfterBreak="0">
    <w:nsid w:val="5D595A44"/>
    <w:multiLevelType w:val="hybridMultilevel"/>
    <w:tmpl w:val="6418876A"/>
    <w:lvl w:ilvl="0" w:tplc="1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2C446B2"/>
    <w:multiLevelType w:val="hybridMultilevel"/>
    <w:tmpl w:val="5010DE9A"/>
    <w:lvl w:ilvl="0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1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63992EF5"/>
    <w:multiLevelType w:val="hybridMultilevel"/>
    <w:tmpl w:val="68B8B1F4"/>
    <w:lvl w:ilvl="0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 w:tplc="FFFFFFFF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698B46A8"/>
    <w:multiLevelType w:val="hybridMultilevel"/>
    <w:tmpl w:val="9F1EE34A"/>
    <w:lvl w:ilvl="0" w:tplc="546C37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D9849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57669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7F662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878E1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5F26C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1DCFB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5E8D6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9A679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6C071C0C"/>
    <w:multiLevelType w:val="hybridMultilevel"/>
    <w:tmpl w:val="7E2E3268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71395983"/>
    <w:multiLevelType w:val="hybridMultilevel"/>
    <w:tmpl w:val="691CB8D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FA04B4"/>
    <w:multiLevelType w:val="hybridMultilevel"/>
    <w:tmpl w:val="1812B844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AAD1BB6"/>
    <w:multiLevelType w:val="hybridMultilevel"/>
    <w:tmpl w:val="7AB26A8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F570B3E"/>
    <w:multiLevelType w:val="hybridMultilevel"/>
    <w:tmpl w:val="080E6A1C"/>
    <w:lvl w:ilvl="0" w:tplc="34E80F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98D2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56CFF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0698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22E3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2AB1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78AC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143C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9543C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4050290">
    <w:abstractNumId w:val="33"/>
  </w:num>
  <w:num w:numId="2" w16cid:durableId="1913614698">
    <w:abstractNumId w:val="23"/>
  </w:num>
  <w:num w:numId="3" w16cid:durableId="1249774062">
    <w:abstractNumId w:val="14"/>
  </w:num>
  <w:num w:numId="4" w16cid:durableId="1781677523">
    <w:abstractNumId w:val="32"/>
  </w:num>
  <w:num w:numId="5" w16cid:durableId="1260486104">
    <w:abstractNumId w:val="6"/>
  </w:num>
  <w:num w:numId="6" w16cid:durableId="678116720">
    <w:abstractNumId w:val="12"/>
  </w:num>
  <w:num w:numId="7" w16cid:durableId="678041444">
    <w:abstractNumId w:val="1"/>
  </w:num>
  <w:num w:numId="8" w16cid:durableId="1070271802">
    <w:abstractNumId w:val="18"/>
  </w:num>
  <w:num w:numId="9" w16cid:durableId="1368797226">
    <w:abstractNumId w:val="20"/>
  </w:num>
  <w:num w:numId="10" w16cid:durableId="978195424">
    <w:abstractNumId w:val="13"/>
  </w:num>
  <w:num w:numId="11" w16cid:durableId="1343583043">
    <w:abstractNumId w:val="5"/>
  </w:num>
  <w:num w:numId="12" w16cid:durableId="2014456763">
    <w:abstractNumId w:val="24"/>
  </w:num>
  <w:num w:numId="13" w16cid:durableId="985088572">
    <w:abstractNumId w:val="28"/>
  </w:num>
  <w:num w:numId="14" w16cid:durableId="422339734">
    <w:abstractNumId w:val="19"/>
  </w:num>
  <w:num w:numId="15" w16cid:durableId="545141363">
    <w:abstractNumId w:val="10"/>
  </w:num>
  <w:num w:numId="16" w16cid:durableId="10375490">
    <w:abstractNumId w:val="3"/>
  </w:num>
  <w:num w:numId="17" w16cid:durableId="1128166084">
    <w:abstractNumId w:val="2"/>
  </w:num>
  <w:num w:numId="18" w16cid:durableId="1899852943">
    <w:abstractNumId w:val="29"/>
  </w:num>
  <w:num w:numId="19" w16cid:durableId="2082291026">
    <w:abstractNumId w:val="11"/>
  </w:num>
  <w:num w:numId="20" w16cid:durableId="902059519">
    <w:abstractNumId w:val="30"/>
  </w:num>
  <w:num w:numId="21" w16cid:durableId="749813092">
    <w:abstractNumId w:val="31"/>
  </w:num>
  <w:num w:numId="22" w16cid:durableId="2098163099">
    <w:abstractNumId w:val="4"/>
  </w:num>
  <w:num w:numId="23" w16cid:durableId="205605313">
    <w:abstractNumId w:val="15"/>
  </w:num>
  <w:num w:numId="24" w16cid:durableId="624695335">
    <w:abstractNumId w:val="7"/>
  </w:num>
  <w:num w:numId="25" w16cid:durableId="1222642549">
    <w:abstractNumId w:val="8"/>
  </w:num>
  <w:num w:numId="26" w16cid:durableId="434713543">
    <w:abstractNumId w:val="9"/>
  </w:num>
  <w:num w:numId="27" w16cid:durableId="996809797">
    <w:abstractNumId w:val="27"/>
  </w:num>
  <w:num w:numId="28" w16cid:durableId="1565094770">
    <w:abstractNumId w:val="26"/>
  </w:num>
  <w:num w:numId="29" w16cid:durableId="1773360509">
    <w:abstractNumId w:val="16"/>
  </w:num>
  <w:num w:numId="30" w16cid:durableId="1005474740">
    <w:abstractNumId w:val="17"/>
  </w:num>
  <w:num w:numId="31" w16cid:durableId="2031249609">
    <w:abstractNumId w:val="22"/>
  </w:num>
  <w:num w:numId="32" w16cid:durableId="1478959374">
    <w:abstractNumId w:val="25"/>
  </w:num>
  <w:num w:numId="33" w16cid:durableId="2101945890">
    <w:abstractNumId w:val="0"/>
  </w:num>
  <w:num w:numId="34" w16cid:durableId="77925485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sa5raxcwpea1efvfz5wzsfftspdd2rrrzp&quot;&gt;My EndNote Library&lt;record-ids&gt;&lt;item&gt;3&lt;/item&gt;&lt;item&gt;4&lt;/item&gt;&lt;item&gt;10&lt;/item&gt;&lt;item&gt;16&lt;/item&gt;&lt;item&gt;22&lt;/item&gt;&lt;item&gt;26&lt;/item&gt;&lt;item&gt;35&lt;/item&gt;&lt;item&gt;36&lt;/item&gt;&lt;item&gt;43&lt;/item&gt;&lt;item&gt;45&lt;/item&gt;&lt;item&gt;47&lt;/item&gt;&lt;/record-ids&gt;&lt;/item&gt;&lt;/Libraries&gt;"/>
  </w:docVars>
  <w:rsids>
    <w:rsidRoot w:val="00504482"/>
    <w:rsid w:val="000028CA"/>
    <w:rsid w:val="00002BDD"/>
    <w:rsid w:val="000047CF"/>
    <w:rsid w:val="00005A45"/>
    <w:rsid w:val="0000735A"/>
    <w:rsid w:val="000104A8"/>
    <w:rsid w:val="000168CC"/>
    <w:rsid w:val="0002457A"/>
    <w:rsid w:val="00024B32"/>
    <w:rsid w:val="00024E7E"/>
    <w:rsid w:val="00037753"/>
    <w:rsid w:val="0004041F"/>
    <w:rsid w:val="00041F94"/>
    <w:rsid w:val="0004785B"/>
    <w:rsid w:val="000529C6"/>
    <w:rsid w:val="0005627F"/>
    <w:rsid w:val="000650E1"/>
    <w:rsid w:val="0007230E"/>
    <w:rsid w:val="00073AAD"/>
    <w:rsid w:val="00074244"/>
    <w:rsid w:val="000768DF"/>
    <w:rsid w:val="00081902"/>
    <w:rsid w:val="00082516"/>
    <w:rsid w:val="000861F5"/>
    <w:rsid w:val="00091FB2"/>
    <w:rsid w:val="000957C7"/>
    <w:rsid w:val="000A000B"/>
    <w:rsid w:val="000A3BE7"/>
    <w:rsid w:val="000A6661"/>
    <w:rsid w:val="000B3B02"/>
    <w:rsid w:val="000B4FED"/>
    <w:rsid w:val="000B5B55"/>
    <w:rsid w:val="000B5DB5"/>
    <w:rsid w:val="000B6FDC"/>
    <w:rsid w:val="000B993B"/>
    <w:rsid w:val="000C4808"/>
    <w:rsid w:val="000C6E4D"/>
    <w:rsid w:val="000E4498"/>
    <w:rsid w:val="00100A57"/>
    <w:rsid w:val="00101A36"/>
    <w:rsid w:val="001039E7"/>
    <w:rsid w:val="00120707"/>
    <w:rsid w:val="00124255"/>
    <w:rsid w:val="001253E0"/>
    <w:rsid w:val="001279E6"/>
    <w:rsid w:val="00131F1E"/>
    <w:rsid w:val="00134DF5"/>
    <w:rsid w:val="0013653E"/>
    <w:rsid w:val="00142667"/>
    <w:rsid w:val="00152A74"/>
    <w:rsid w:val="00152EB5"/>
    <w:rsid w:val="0015304F"/>
    <w:rsid w:val="00153C0A"/>
    <w:rsid w:val="00154A33"/>
    <w:rsid w:val="00160025"/>
    <w:rsid w:val="00160FB9"/>
    <w:rsid w:val="00164E74"/>
    <w:rsid w:val="00166EB9"/>
    <w:rsid w:val="0017114A"/>
    <w:rsid w:val="00172F5E"/>
    <w:rsid w:val="001756C9"/>
    <w:rsid w:val="001826BC"/>
    <w:rsid w:val="00182C6F"/>
    <w:rsid w:val="0018327C"/>
    <w:rsid w:val="00183F1E"/>
    <w:rsid w:val="00191D9B"/>
    <w:rsid w:val="001934EA"/>
    <w:rsid w:val="001A134A"/>
    <w:rsid w:val="001A7960"/>
    <w:rsid w:val="001B0C88"/>
    <w:rsid w:val="001C07E6"/>
    <w:rsid w:val="001C1B85"/>
    <w:rsid w:val="001C1F34"/>
    <w:rsid w:val="001C6698"/>
    <w:rsid w:val="001D31EF"/>
    <w:rsid w:val="001E1253"/>
    <w:rsid w:val="001E299C"/>
    <w:rsid w:val="001E4CB8"/>
    <w:rsid w:val="001E762A"/>
    <w:rsid w:val="001F24EB"/>
    <w:rsid w:val="001F5EE4"/>
    <w:rsid w:val="002031F2"/>
    <w:rsid w:val="002035BC"/>
    <w:rsid w:val="002040C3"/>
    <w:rsid w:val="00212D76"/>
    <w:rsid w:val="00217E27"/>
    <w:rsid w:val="0022268F"/>
    <w:rsid w:val="0022551E"/>
    <w:rsid w:val="0022683E"/>
    <w:rsid w:val="00227D32"/>
    <w:rsid w:val="002304D3"/>
    <w:rsid w:val="002370BC"/>
    <w:rsid w:val="00242687"/>
    <w:rsid w:val="002439FD"/>
    <w:rsid w:val="00250FB0"/>
    <w:rsid w:val="00253D85"/>
    <w:rsid w:val="00254669"/>
    <w:rsid w:val="002613C4"/>
    <w:rsid w:val="00263F52"/>
    <w:rsid w:val="00264591"/>
    <w:rsid w:val="00267CCB"/>
    <w:rsid w:val="00270F68"/>
    <w:rsid w:val="00271391"/>
    <w:rsid w:val="00272CAF"/>
    <w:rsid w:val="0027519E"/>
    <w:rsid w:val="00280647"/>
    <w:rsid w:val="002834C0"/>
    <w:rsid w:val="00285ADB"/>
    <w:rsid w:val="00286E75"/>
    <w:rsid w:val="00287084"/>
    <w:rsid w:val="00292FB2"/>
    <w:rsid w:val="00293DBF"/>
    <w:rsid w:val="0029401B"/>
    <w:rsid w:val="002943D0"/>
    <w:rsid w:val="0029587C"/>
    <w:rsid w:val="002A0947"/>
    <w:rsid w:val="002A099F"/>
    <w:rsid w:val="002C5B38"/>
    <w:rsid w:val="002C6231"/>
    <w:rsid w:val="002D0192"/>
    <w:rsid w:val="002E6DCA"/>
    <w:rsid w:val="002E7B4B"/>
    <w:rsid w:val="002F4825"/>
    <w:rsid w:val="002F5BDA"/>
    <w:rsid w:val="00310386"/>
    <w:rsid w:val="00317353"/>
    <w:rsid w:val="00317636"/>
    <w:rsid w:val="00327105"/>
    <w:rsid w:val="0033333A"/>
    <w:rsid w:val="00333891"/>
    <w:rsid w:val="00333DD3"/>
    <w:rsid w:val="00337634"/>
    <w:rsid w:val="00346A3A"/>
    <w:rsid w:val="00347615"/>
    <w:rsid w:val="00354DF5"/>
    <w:rsid w:val="00355C24"/>
    <w:rsid w:val="0035605A"/>
    <w:rsid w:val="00360623"/>
    <w:rsid w:val="0036278C"/>
    <w:rsid w:val="003660F2"/>
    <w:rsid w:val="003717A1"/>
    <w:rsid w:val="00382EBF"/>
    <w:rsid w:val="00390F0F"/>
    <w:rsid w:val="003A055F"/>
    <w:rsid w:val="003A0771"/>
    <w:rsid w:val="003A7881"/>
    <w:rsid w:val="003B694D"/>
    <w:rsid w:val="003C1D25"/>
    <w:rsid w:val="003C5E9B"/>
    <w:rsid w:val="003C6233"/>
    <w:rsid w:val="003C7167"/>
    <w:rsid w:val="003D07F4"/>
    <w:rsid w:val="003D6373"/>
    <w:rsid w:val="003E0BFB"/>
    <w:rsid w:val="003E4682"/>
    <w:rsid w:val="003F1F0D"/>
    <w:rsid w:val="003F424A"/>
    <w:rsid w:val="003F6EFF"/>
    <w:rsid w:val="00401C4F"/>
    <w:rsid w:val="00404178"/>
    <w:rsid w:val="004052F3"/>
    <w:rsid w:val="00417F47"/>
    <w:rsid w:val="00424641"/>
    <w:rsid w:val="004302BD"/>
    <w:rsid w:val="004315E6"/>
    <w:rsid w:val="00432620"/>
    <w:rsid w:val="00442C3A"/>
    <w:rsid w:val="0044790B"/>
    <w:rsid w:val="00447B6E"/>
    <w:rsid w:val="004506A2"/>
    <w:rsid w:val="00452B41"/>
    <w:rsid w:val="00453D53"/>
    <w:rsid w:val="00456518"/>
    <w:rsid w:val="00456789"/>
    <w:rsid w:val="0046273B"/>
    <w:rsid w:val="00474EC9"/>
    <w:rsid w:val="004775C1"/>
    <w:rsid w:val="00483F26"/>
    <w:rsid w:val="00490134"/>
    <w:rsid w:val="0049161B"/>
    <w:rsid w:val="0049227A"/>
    <w:rsid w:val="004A0545"/>
    <w:rsid w:val="004A21D1"/>
    <w:rsid w:val="004A2D5D"/>
    <w:rsid w:val="004A3789"/>
    <w:rsid w:val="004A42B0"/>
    <w:rsid w:val="004A4781"/>
    <w:rsid w:val="004A59B2"/>
    <w:rsid w:val="004A7BE8"/>
    <w:rsid w:val="004B0337"/>
    <w:rsid w:val="004B21AE"/>
    <w:rsid w:val="004B4688"/>
    <w:rsid w:val="004C1790"/>
    <w:rsid w:val="004C4545"/>
    <w:rsid w:val="004C519D"/>
    <w:rsid w:val="004C7AA1"/>
    <w:rsid w:val="004D6391"/>
    <w:rsid w:val="004E3656"/>
    <w:rsid w:val="004E5382"/>
    <w:rsid w:val="004E572C"/>
    <w:rsid w:val="004F11FB"/>
    <w:rsid w:val="004F7180"/>
    <w:rsid w:val="0050189D"/>
    <w:rsid w:val="00503A23"/>
    <w:rsid w:val="00504482"/>
    <w:rsid w:val="00514A7A"/>
    <w:rsid w:val="00514AD7"/>
    <w:rsid w:val="00527DFB"/>
    <w:rsid w:val="00534DFE"/>
    <w:rsid w:val="0054170F"/>
    <w:rsid w:val="005446DB"/>
    <w:rsid w:val="00544CBF"/>
    <w:rsid w:val="00545023"/>
    <w:rsid w:val="00547B42"/>
    <w:rsid w:val="005568A1"/>
    <w:rsid w:val="00556E9E"/>
    <w:rsid w:val="0057324B"/>
    <w:rsid w:val="005768E6"/>
    <w:rsid w:val="0058057B"/>
    <w:rsid w:val="00581B36"/>
    <w:rsid w:val="005856C6"/>
    <w:rsid w:val="00595214"/>
    <w:rsid w:val="005A0DDE"/>
    <w:rsid w:val="005A240A"/>
    <w:rsid w:val="005A32A3"/>
    <w:rsid w:val="005A3699"/>
    <w:rsid w:val="005A440C"/>
    <w:rsid w:val="005A4775"/>
    <w:rsid w:val="005A71CB"/>
    <w:rsid w:val="005A7C60"/>
    <w:rsid w:val="005B09A3"/>
    <w:rsid w:val="005B0CEE"/>
    <w:rsid w:val="005C1E9B"/>
    <w:rsid w:val="005C4C81"/>
    <w:rsid w:val="005C6CE0"/>
    <w:rsid w:val="005C748C"/>
    <w:rsid w:val="005D37D5"/>
    <w:rsid w:val="005D4AB0"/>
    <w:rsid w:val="005E0A04"/>
    <w:rsid w:val="005E4BFD"/>
    <w:rsid w:val="00601B0D"/>
    <w:rsid w:val="006020AB"/>
    <w:rsid w:val="00602176"/>
    <w:rsid w:val="00603BAF"/>
    <w:rsid w:val="0061429B"/>
    <w:rsid w:val="00616C0E"/>
    <w:rsid w:val="00616DE0"/>
    <w:rsid w:val="0062139B"/>
    <w:rsid w:val="00634E9E"/>
    <w:rsid w:val="006424E9"/>
    <w:rsid w:val="00642EBE"/>
    <w:rsid w:val="00650BE2"/>
    <w:rsid w:val="00653DAC"/>
    <w:rsid w:val="00656B22"/>
    <w:rsid w:val="00656BB1"/>
    <w:rsid w:val="006620F0"/>
    <w:rsid w:val="00665562"/>
    <w:rsid w:val="0067252E"/>
    <w:rsid w:val="00674B0C"/>
    <w:rsid w:val="0067631A"/>
    <w:rsid w:val="006827B2"/>
    <w:rsid w:val="00686FA9"/>
    <w:rsid w:val="00687E57"/>
    <w:rsid w:val="00687F95"/>
    <w:rsid w:val="006925FD"/>
    <w:rsid w:val="00697134"/>
    <w:rsid w:val="0069789E"/>
    <w:rsid w:val="00697981"/>
    <w:rsid w:val="006A75D3"/>
    <w:rsid w:val="006B0A80"/>
    <w:rsid w:val="006B2902"/>
    <w:rsid w:val="006C0A64"/>
    <w:rsid w:val="006C1015"/>
    <w:rsid w:val="006C12AD"/>
    <w:rsid w:val="006C384B"/>
    <w:rsid w:val="006C3E43"/>
    <w:rsid w:val="006C4629"/>
    <w:rsid w:val="006C5BE9"/>
    <w:rsid w:val="006D4B78"/>
    <w:rsid w:val="006D5D5D"/>
    <w:rsid w:val="006E09DC"/>
    <w:rsid w:val="006E5F0A"/>
    <w:rsid w:val="006F16CE"/>
    <w:rsid w:val="006F412A"/>
    <w:rsid w:val="006F653D"/>
    <w:rsid w:val="006F7B6C"/>
    <w:rsid w:val="00710BFF"/>
    <w:rsid w:val="00711763"/>
    <w:rsid w:val="007327EA"/>
    <w:rsid w:val="007336AF"/>
    <w:rsid w:val="00740C2A"/>
    <w:rsid w:val="00743CC5"/>
    <w:rsid w:val="0074760F"/>
    <w:rsid w:val="007506E5"/>
    <w:rsid w:val="00751885"/>
    <w:rsid w:val="007520DA"/>
    <w:rsid w:val="007605C2"/>
    <w:rsid w:val="007654DC"/>
    <w:rsid w:val="00765C12"/>
    <w:rsid w:val="007663EC"/>
    <w:rsid w:val="00771214"/>
    <w:rsid w:val="00775FCB"/>
    <w:rsid w:val="00781FDE"/>
    <w:rsid w:val="00787D7F"/>
    <w:rsid w:val="007910BA"/>
    <w:rsid w:val="00796A91"/>
    <w:rsid w:val="007A7318"/>
    <w:rsid w:val="007A7C83"/>
    <w:rsid w:val="007B5025"/>
    <w:rsid w:val="007C1244"/>
    <w:rsid w:val="007C34EC"/>
    <w:rsid w:val="007C6AD1"/>
    <w:rsid w:val="007D0FD9"/>
    <w:rsid w:val="007D55B9"/>
    <w:rsid w:val="007D782D"/>
    <w:rsid w:val="007E60AD"/>
    <w:rsid w:val="007F0645"/>
    <w:rsid w:val="007F4D54"/>
    <w:rsid w:val="00806565"/>
    <w:rsid w:val="00810B9D"/>
    <w:rsid w:val="008132A7"/>
    <w:rsid w:val="00823BE1"/>
    <w:rsid w:val="00840C93"/>
    <w:rsid w:val="00840F2B"/>
    <w:rsid w:val="00844B39"/>
    <w:rsid w:val="00845C6C"/>
    <w:rsid w:val="0084676E"/>
    <w:rsid w:val="008513B8"/>
    <w:rsid w:val="008527D4"/>
    <w:rsid w:val="0085373B"/>
    <w:rsid w:val="00855E60"/>
    <w:rsid w:val="00860A8F"/>
    <w:rsid w:val="00862B5A"/>
    <w:rsid w:val="00866DA6"/>
    <w:rsid w:val="00870EBB"/>
    <w:rsid w:val="008716CA"/>
    <w:rsid w:val="00875301"/>
    <w:rsid w:val="00876B49"/>
    <w:rsid w:val="00877DB5"/>
    <w:rsid w:val="008822B6"/>
    <w:rsid w:val="00883B6F"/>
    <w:rsid w:val="00885F44"/>
    <w:rsid w:val="00886816"/>
    <w:rsid w:val="008877C6"/>
    <w:rsid w:val="008A2F23"/>
    <w:rsid w:val="008A40D4"/>
    <w:rsid w:val="008A68A0"/>
    <w:rsid w:val="008B2C66"/>
    <w:rsid w:val="008B4036"/>
    <w:rsid w:val="008B74AC"/>
    <w:rsid w:val="008D67D5"/>
    <w:rsid w:val="008E552E"/>
    <w:rsid w:val="008E5DCE"/>
    <w:rsid w:val="008F257D"/>
    <w:rsid w:val="008F48F9"/>
    <w:rsid w:val="008F5A40"/>
    <w:rsid w:val="00922EFC"/>
    <w:rsid w:val="009238DA"/>
    <w:rsid w:val="00926575"/>
    <w:rsid w:val="00931566"/>
    <w:rsid w:val="00935C3E"/>
    <w:rsid w:val="0094052D"/>
    <w:rsid w:val="009443DE"/>
    <w:rsid w:val="00944FEB"/>
    <w:rsid w:val="0094617F"/>
    <w:rsid w:val="00950086"/>
    <w:rsid w:val="00954311"/>
    <w:rsid w:val="00954ECF"/>
    <w:rsid w:val="009557C2"/>
    <w:rsid w:val="009561F0"/>
    <w:rsid w:val="00957856"/>
    <w:rsid w:val="009624B5"/>
    <w:rsid w:val="00963C4F"/>
    <w:rsid w:val="00971D08"/>
    <w:rsid w:val="009827A7"/>
    <w:rsid w:val="00996DA7"/>
    <w:rsid w:val="009A22B4"/>
    <w:rsid w:val="009B5EC2"/>
    <w:rsid w:val="009B6D6B"/>
    <w:rsid w:val="009B7AF0"/>
    <w:rsid w:val="009C3014"/>
    <w:rsid w:val="009D099B"/>
    <w:rsid w:val="009D2140"/>
    <w:rsid w:val="009D419C"/>
    <w:rsid w:val="009D56A1"/>
    <w:rsid w:val="009E0306"/>
    <w:rsid w:val="009E1EAD"/>
    <w:rsid w:val="009E7218"/>
    <w:rsid w:val="009F02CE"/>
    <w:rsid w:val="009F1735"/>
    <w:rsid w:val="00A0033A"/>
    <w:rsid w:val="00A00A9C"/>
    <w:rsid w:val="00A024AE"/>
    <w:rsid w:val="00A04DEF"/>
    <w:rsid w:val="00A14451"/>
    <w:rsid w:val="00A16DED"/>
    <w:rsid w:val="00A21861"/>
    <w:rsid w:val="00A22960"/>
    <w:rsid w:val="00A234C0"/>
    <w:rsid w:val="00A2388A"/>
    <w:rsid w:val="00A23CD4"/>
    <w:rsid w:val="00A261BA"/>
    <w:rsid w:val="00A26311"/>
    <w:rsid w:val="00A26886"/>
    <w:rsid w:val="00A456A2"/>
    <w:rsid w:val="00A46081"/>
    <w:rsid w:val="00A462B5"/>
    <w:rsid w:val="00A50F6A"/>
    <w:rsid w:val="00A5347D"/>
    <w:rsid w:val="00A55E8C"/>
    <w:rsid w:val="00A6331F"/>
    <w:rsid w:val="00A676B7"/>
    <w:rsid w:val="00A70519"/>
    <w:rsid w:val="00A70E41"/>
    <w:rsid w:val="00A72FF2"/>
    <w:rsid w:val="00A734F4"/>
    <w:rsid w:val="00A7357C"/>
    <w:rsid w:val="00A7607E"/>
    <w:rsid w:val="00A76C7A"/>
    <w:rsid w:val="00A8534E"/>
    <w:rsid w:val="00A875E2"/>
    <w:rsid w:val="00A93CAD"/>
    <w:rsid w:val="00AA15B3"/>
    <w:rsid w:val="00AB5AF2"/>
    <w:rsid w:val="00AB729F"/>
    <w:rsid w:val="00AC088C"/>
    <w:rsid w:val="00AC0C3E"/>
    <w:rsid w:val="00AC0F3D"/>
    <w:rsid w:val="00AC64FB"/>
    <w:rsid w:val="00AC68E0"/>
    <w:rsid w:val="00AD10BA"/>
    <w:rsid w:val="00AE46E2"/>
    <w:rsid w:val="00AF6CCA"/>
    <w:rsid w:val="00B03817"/>
    <w:rsid w:val="00B133B3"/>
    <w:rsid w:val="00B24182"/>
    <w:rsid w:val="00B26BC6"/>
    <w:rsid w:val="00B2728F"/>
    <w:rsid w:val="00B27989"/>
    <w:rsid w:val="00B32AA0"/>
    <w:rsid w:val="00B34B84"/>
    <w:rsid w:val="00B359C3"/>
    <w:rsid w:val="00B36D6A"/>
    <w:rsid w:val="00B44844"/>
    <w:rsid w:val="00B61CA5"/>
    <w:rsid w:val="00B6212F"/>
    <w:rsid w:val="00B6253B"/>
    <w:rsid w:val="00B67257"/>
    <w:rsid w:val="00B7416F"/>
    <w:rsid w:val="00B771AC"/>
    <w:rsid w:val="00B84613"/>
    <w:rsid w:val="00B947D5"/>
    <w:rsid w:val="00B968F9"/>
    <w:rsid w:val="00BA009B"/>
    <w:rsid w:val="00BA0995"/>
    <w:rsid w:val="00BA1435"/>
    <w:rsid w:val="00BA1548"/>
    <w:rsid w:val="00BA30CF"/>
    <w:rsid w:val="00BA6AD3"/>
    <w:rsid w:val="00BB4ED5"/>
    <w:rsid w:val="00BB5FC6"/>
    <w:rsid w:val="00BB76EC"/>
    <w:rsid w:val="00BC2494"/>
    <w:rsid w:val="00BD3E31"/>
    <w:rsid w:val="00BD70CF"/>
    <w:rsid w:val="00BD7A54"/>
    <w:rsid w:val="00BE24FC"/>
    <w:rsid w:val="00C00F88"/>
    <w:rsid w:val="00C0610A"/>
    <w:rsid w:val="00C06293"/>
    <w:rsid w:val="00C079B6"/>
    <w:rsid w:val="00C10F47"/>
    <w:rsid w:val="00C1681D"/>
    <w:rsid w:val="00C20AB3"/>
    <w:rsid w:val="00C20F80"/>
    <w:rsid w:val="00C2155C"/>
    <w:rsid w:val="00C330C2"/>
    <w:rsid w:val="00C349B6"/>
    <w:rsid w:val="00C34B34"/>
    <w:rsid w:val="00C35669"/>
    <w:rsid w:val="00C459F4"/>
    <w:rsid w:val="00C5038A"/>
    <w:rsid w:val="00C5156A"/>
    <w:rsid w:val="00C5237C"/>
    <w:rsid w:val="00C5580E"/>
    <w:rsid w:val="00C63826"/>
    <w:rsid w:val="00C73BE6"/>
    <w:rsid w:val="00C837D5"/>
    <w:rsid w:val="00C92A55"/>
    <w:rsid w:val="00C93A33"/>
    <w:rsid w:val="00CA7F41"/>
    <w:rsid w:val="00CB03A7"/>
    <w:rsid w:val="00CC1CC3"/>
    <w:rsid w:val="00CD1121"/>
    <w:rsid w:val="00CD189C"/>
    <w:rsid w:val="00CD32EE"/>
    <w:rsid w:val="00CD3690"/>
    <w:rsid w:val="00CD4CFC"/>
    <w:rsid w:val="00CD6FE0"/>
    <w:rsid w:val="00CF0443"/>
    <w:rsid w:val="00CF3ABC"/>
    <w:rsid w:val="00CF4F1D"/>
    <w:rsid w:val="00CF5CE3"/>
    <w:rsid w:val="00CF69C8"/>
    <w:rsid w:val="00D0558B"/>
    <w:rsid w:val="00D05B56"/>
    <w:rsid w:val="00D07F46"/>
    <w:rsid w:val="00D16D56"/>
    <w:rsid w:val="00D21026"/>
    <w:rsid w:val="00D2489B"/>
    <w:rsid w:val="00D26E16"/>
    <w:rsid w:val="00D3396E"/>
    <w:rsid w:val="00D33AAF"/>
    <w:rsid w:val="00D340E5"/>
    <w:rsid w:val="00D4595C"/>
    <w:rsid w:val="00D514F2"/>
    <w:rsid w:val="00D55B65"/>
    <w:rsid w:val="00D6651D"/>
    <w:rsid w:val="00D726CB"/>
    <w:rsid w:val="00D7385B"/>
    <w:rsid w:val="00D74822"/>
    <w:rsid w:val="00D87864"/>
    <w:rsid w:val="00D94217"/>
    <w:rsid w:val="00D96CE1"/>
    <w:rsid w:val="00D97ECD"/>
    <w:rsid w:val="00DA2215"/>
    <w:rsid w:val="00DB1A7A"/>
    <w:rsid w:val="00DB3A17"/>
    <w:rsid w:val="00DB5964"/>
    <w:rsid w:val="00DC16D2"/>
    <w:rsid w:val="00DC6DC6"/>
    <w:rsid w:val="00DC75AF"/>
    <w:rsid w:val="00DD05A6"/>
    <w:rsid w:val="00DE0D37"/>
    <w:rsid w:val="00DE67C5"/>
    <w:rsid w:val="00DF3715"/>
    <w:rsid w:val="00DF6A29"/>
    <w:rsid w:val="00E002C0"/>
    <w:rsid w:val="00E015B4"/>
    <w:rsid w:val="00E045F2"/>
    <w:rsid w:val="00E0535D"/>
    <w:rsid w:val="00E07839"/>
    <w:rsid w:val="00E17418"/>
    <w:rsid w:val="00E21C18"/>
    <w:rsid w:val="00E22504"/>
    <w:rsid w:val="00E25785"/>
    <w:rsid w:val="00E322FE"/>
    <w:rsid w:val="00E4107F"/>
    <w:rsid w:val="00E411BA"/>
    <w:rsid w:val="00E41576"/>
    <w:rsid w:val="00E443E2"/>
    <w:rsid w:val="00E46496"/>
    <w:rsid w:val="00E56827"/>
    <w:rsid w:val="00E660D5"/>
    <w:rsid w:val="00E67B27"/>
    <w:rsid w:val="00E70531"/>
    <w:rsid w:val="00E76A80"/>
    <w:rsid w:val="00E80BB6"/>
    <w:rsid w:val="00E83941"/>
    <w:rsid w:val="00E84308"/>
    <w:rsid w:val="00E9052F"/>
    <w:rsid w:val="00E92E7B"/>
    <w:rsid w:val="00EA1EB4"/>
    <w:rsid w:val="00EA2856"/>
    <w:rsid w:val="00EB3201"/>
    <w:rsid w:val="00EB504E"/>
    <w:rsid w:val="00EB717C"/>
    <w:rsid w:val="00EB7A2F"/>
    <w:rsid w:val="00EC0DAA"/>
    <w:rsid w:val="00EC7BBE"/>
    <w:rsid w:val="00ED505C"/>
    <w:rsid w:val="00EF06E8"/>
    <w:rsid w:val="00EF1A8B"/>
    <w:rsid w:val="00EF3637"/>
    <w:rsid w:val="00EF3BA9"/>
    <w:rsid w:val="00F0516F"/>
    <w:rsid w:val="00F0561B"/>
    <w:rsid w:val="00F058C3"/>
    <w:rsid w:val="00F05D38"/>
    <w:rsid w:val="00F06B18"/>
    <w:rsid w:val="00F171ED"/>
    <w:rsid w:val="00F20700"/>
    <w:rsid w:val="00F24272"/>
    <w:rsid w:val="00F25063"/>
    <w:rsid w:val="00F30E0B"/>
    <w:rsid w:val="00F31069"/>
    <w:rsid w:val="00F3439D"/>
    <w:rsid w:val="00F34B65"/>
    <w:rsid w:val="00F40C29"/>
    <w:rsid w:val="00F422BD"/>
    <w:rsid w:val="00F4795E"/>
    <w:rsid w:val="00F5496B"/>
    <w:rsid w:val="00F55922"/>
    <w:rsid w:val="00F5648D"/>
    <w:rsid w:val="00F60B31"/>
    <w:rsid w:val="00F6230C"/>
    <w:rsid w:val="00F62A60"/>
    <w:rsid w:val="00F70F36"/>
    <w:rsid w:val="00F726DF"/>
    <w:rsid w:val="00F75A91"/>
    <w:rsid w:val="00F7716D"/>
    <w:rsid w:val="00F809EB"/>
    <w:rsid w:val="00F849B5"/>
    <w:rsid w:val="00F94D1D"/>
    <w:rsid w:val="00F96A7C"/>
    <w:rsid w:val="00FA58A7"/>
    <w:rsid w:val="00FA5C67"/>
    <w:rsid w:val="00FB107F"/>
    <w:rsid w:val="00FB1271"/>
    <w:rsid w:val="00FB2666"/>
    <w:rsid w:val="00FB3A2D"/>
    <w:rsid w:val="00FB4F61"/>
    <w:rsid w:val="00FB559E"/>
    <w:rsid w:val="00FC0C2F"/>
    <w:rsid w:val="00FC22BD"/>
    <w:rsid w:val="00FC4050"/>
    <w:rsid w:val="00FC52AF"/>
    <w:rsid w:val="00FC52CB"/>
    <w:rsid w:val="00FD7449"/>
    <w:rsid w:val="00FD7B28"/>
    <w:rsid w:val="00FE0CCF"/>
    <w:rsid w:val="00FE3AC3"/>
    <w:rsid w:val="00FE52EF"/>
    <w:rsid w:val="00FE6D82"/>
    <w:rsid w:val="00FF4B21"/>
    <w:rsid w:val="01CC07D1"/>
    <w:rsid w:val="01D99206"/>
    <w:rsid w:val="02B632D5"/>
    <w:rsid w:val="02DC5408"/>
    <w:rsid w:val="05C63161"/>
    <w:rsid w:val="0738BEB8"/>
    <w:rsid w:val="0753919F"/>
    <w:rsid w:val="07732777"/>
    <w:rsid w:val="07F1B0BA"/>
    <w:rsid w:val="085CE9C4"/>
    <w:rsid w:val="091870C5"/>
    <w:rsid w:val="0924FD8D"/>
    <w:rsid w:val="09A3CA10"/>
    <w:rsid w:val="09A5CEF1"/>
    <w:rsid w:val="0A8B1A8C"/>
    <w:rsid w:val="0BA66F7C"/>
    <w:rsid w:val="0BD521FF"/>
    <w:rsid w:val="0C03710C"/>
    <w:rsid w:val="0C64EDAF"/>
    <w:rsid w:val="0CED1832"/>
    <w:rsid w:val="0D40B1EE"/>
    <w:rsid w:val="0E03EFAC"/>
    <w:rsid w:val="0E7606A0"/>
    <w:rsid w:val="0EFD2CCD"/>
    <w:rsid w:val="0F0449CB"/>
    <w:rsid w:val="0F3DDA04"/>
    <w:rsid w:val="0FA4B73B"/>
    <w:rsid w:val="1020C4FF"/>
    <w:rsid w:val="10A71F6B"/>
    <w:rsid w:val="12433D2D"/>
    <w:rsid w:val="126A1E75"/>
    <w:rsid w:val="12795A23"/>
    <w:rsid w:val="1479DA25"/>
    <w:rsid w:val="1496F0FB"/>
    <w:rsid w:val="14ADD11F"/>
    <w:rsid w:val="14E0B19B"/>
    <w:rsid w:val="1519A520"/>
    <w:rsid w:val="155B6DFD"/>
    <w:rsid w:val="164ECA1A"/>
    <w:rsid w:val="164EE0BB"/>
    <w:rsid w:val="168F9C0F"/>
    <w:rsid w:val="16C77CB0"/>
    <w:rsid w:val="16D10D80"/>
    <w:rsid w:val="16F75FD3"/>
    <w:rsid w:val="17CB5800"/>
    <w:rsid w:val="180BFAAB"/>
    <w:rsid w:val="18364EBD"/>
    <w:rsid w:val="183E413B"/>
    <w:rsid w:val="185759DD"/>
    <w:rsid w:val="1912DC7E"/>
    <w:rsid w:val="19869934"/>
    <w:rsid w:val="1A35537D"/>
    <w:rsid w:val="1B0DE4E9"/>
    <w:rsid w:val="1B3004FA"/>
    <w:rsid w:val="1BB64248"/>
    <w:rsid w:val="1BDB3BFC"/>
    <w:rsid w:val="1D9B3C50"/>
    <w:rsid w:val="1E76D978"/>
    <w:rsid w:val="1E94A8F7"/>
    <w:rsid w:val="1FE06889"/>
    <w:rsid w:val="1FE64598"/>
    <w:rsid w:val="1FE73E48"/>
    <w:rsid w:val="1FFC6499"/>
    <w:rsid w:val="2037D90B"/>
    <w:rsid w:val="20A06AC6"/>
    <w:rsid w:val="20A4C440"/>
    <w:rsid w:val="2169D07F"/>
    <w:rsid w:val="218E7B83"/>
    <w:rsid w:val="2253276D"/>
    <w:rsid w:val="22729811"/>
    <w:rsid w:val="246767B6"/>
    <w:rsid w:val="246CFCF7"/>
    <w:rsid w:val="24D2C8BB"/>
    <w:rsid w:val="2508E0B9"/>
    <w:rsid w:val="25115BDC"/>
    <w:rsid w:val="257950A7"/>
    <w:rsid w:val="25AC95E9"/>
    <w:rsid w:val="26187840"/>
    <w:rsid w:val="272A0C35"/>
    <w:rsid w:val="28A60F80"/>
    <w:rsid w:val="294A83AB"/>
    <w:rsid w:val="29845BD2"/>
    <w:rsid w:val="29C647B1"/>
    <w:rsid w:val="2B01471B"/>
    <w:rsid w:val="2B5FADFD"/>
    <w:rsid w:val="2BD9502F"/>
    <w:rsid w:val="2C403FAB"/>
    <w:rsid w:val="2C68076D"/>
    <w:rsid w:val="2D918557"/>
    <w:rsid w:val="2E7EA828"/>
    <w:rsid w:val="2EEF8634"/>
    <w:rsid w:val="2F0DE595"/>
    <w:rsid w:val="30825421"/>
    <w:rsid w:val="31BB10AC"/>
    <w:rsid w:val="31FD23E2"/>
    <w:rsid w:val="3222BF39"/>
    <w:rsid w:val="3249AB9D"/>
    <w:rsid w:val="32B250E9"/>
    <w:rsid w:val="32CC54D8"/>
    <w:rsid w:val="33F536E9"/>
    <w:rsid w:val="3407D644"/>
    <w:rsid w:val="348A40E8"/>
    <w:rsid w:val="3506CA42"/>
    <w:rsid w:val="35434A60"/>
    <w:rsid w:val="362FFAFB"/>
    <w:rsid w:val="3705B70C"/>
    <w:rsid w:val="37C62BCB"/>
    <w:rsid w:val="37FA27B2"/>
    <w:rsid w:val="37FA4F37"/>
    <w:rsid w:val="383381A9"/>
    <w:rsid w:val="3850B081"/>
    <w:rsid w:val="38DC48FD"/>
    <w:rsid w:val="39766C5E"/>
    <w:rsid w:val="39A8B6A8"/>
    <w:rsid w:val="3A506B1C"/>
    <w:rsid w:val="3AB54D31"/>
    <w:rsid w:val="3B2545FA"/>
    <w:rsid w:val="3D2D082C"/>
    <w:rsid w:val="3D4F6AE7"/>
    <w:rsid w:val="3D658814"/>
    <w:rsid w:val="3D9E04CF"/>
    <w:rsid w:val="3DF99AEE"/>
    <w:rsid w:val="3F789E40"/>
    <w:rsid w:val="40308CF2"/>
    <w:rsid w:val="403DAECB"/>
    <w:rsid w:val="405A85C9"/>
    <w:rsid w:val="41223AEE"/>
    <w:rsid w:val="431B0C25"/>
    <w:rsid w:val="436D7722"/>
    <w:rsid w:val="43A32D8C"/>
    <w:rsid w:val="4461507F"/>
    <w:rsid w:val="447C4894"/>
    <w:rsid w:val="464EC364"/>
    <w:rsid w:val="46D39B7E"/>
    <w:rsid w:val="46F3B9A8"/>
    <w:rsid w:val="475802E1"/>
    <w:rsid w:val="4763D589"/>
    <w:rsid w:val="48DB62F5"/>
    <w:rsid w:val="4922C445"/>
    <w:rsid w:val="496789CD"/>
    <w:rsid w:val="4A479C35"/>
    <w:rsid w:val="4A9B2972"/>
    <w:rsid w:val="4AEF8359"/>
    <w:rsid w:val="4B3E51D1"/>
    <w:rsid w:val="4BBBA44E"/>
    <w:rsid w:val="4BE44FA3"/>
    <w:rsid w:val="4CE67C2D"/>
    <w:rsid w:val="4D1FD388"/>
    <w:rsid w:val="4D3754C4"/>
    <w:rsid w:val="4D8C0E54"/>
    <w:rsid w:val="4ECD1B8E"/>
    <w:rsid w:val="4EDAF72F"/>
    <w:rsid w:val="4F09B477"/>
    <w:rsid w:val="4F7AD87F"/>
    <w:rsid w:val="4F8B1D72"/>
    <w:rsid w:val="4FAC3835"/>
    <w:rsid w:val="4FC33549"/>
    <w:rsid w:val="50904407"/>
    <w:rsid w:val="52BF5D62"/>
    <w:rsid w:val="52E811EE"/>
    <w:rsid w:val="54D7D475"/>
    <w:rsid w:val="5509BEF1"/>
    <w:rsid w:val="5647F6BC"/>
    <w:rsid w:val="57C53F64"/>
    <w:rsid w:val="589FF1DA"/>
    <w:rsid w:val="58BD48C1"/>
    <w:rsid w:val="5907242F"/>
    <w:rsid w:val="5A4FA0E8"/>
    <w:rsid w:val="5A88B4F6"/>
    <w:rsid w:val="5A91FBFE"/>
    <w:rsid w:val="5A921AA0"/>
    <w:rsid w:val="5A9811E4"/>
    <w:rsid w:val="5BA63A56"/>
    <w:rsid w:val="5C68677F"/>
    <w:rsid w:val="5D0E4548"/>
    <w:rsid w:val="5F3A09BF"/>
    <w:rsid w:val="600296C7"/>
    <w:rsid w:val="60C6024C"/>
    <w:rsid w:val="6197080C"/>
    <w:rsid w:val="62B211C7"/>
    <w:rsid w:val="62DDEF24"/>
    <w:rsid w:val="62E638A1"/>
    <w:rsid w:val="6373B094"/>
    <w:rsid w:val="63F134E2"/>
    <w:rsid w:val="63F2BB93"/>
    <w:rsid w:val="642FAEC6"/>
    <w:rsid w:val="65B918B7"/>
    <w:rsid w:val="66492686"/>
    <w:rsid w:val="668E220B"/>
    <w:rsid w:val="67500A21"/>
    <w:rsid w:val="67B76AFB"/>
    <w:rsid w:val="68864B20"/>
    <w:rsid w:val="693B7F0A"/>
    <w:rsid w:val="694CE005"/>
    <w:rsid w:val="6B47DCBA"/>
    <w:rsid w:val="6C0AE170"/>
    <w:rsid w:val="6CA19973"/>
    <w:rsid w:val="6CB35434"/>
    <w:rsid w:val="6D88C6D3"/>
    <w:rsid w:val="6DCAEBBA"/>
    <w:rsid w:val="6E8BFD2F"/>
    <w:rsid w:val="6F5BA7D1"/>
    <w:rsid w:val="70AC0814"/>
    <w:rsid w:val="70E253F1"/>
    <w:rsid w:val="71776B08"/>
    <w:rsid w:val="725363FE"/>
    <w:rsid w:val="73351D6A"/>
    <w:rsid w:val="7352894C"/>
    <w:rsid w:val="74D7868B"/>
    <w:rsid w:val="7564CE61"/>
    <w:rsid w:val="756C23FD"/>
    <w:rsid w:val="75F5DC2F"/>
    <w:rsid w:val="769EB792"/>
    <w:rsid w:val="76F05445"/>
    <w:rsid w:val="774E116C"/>
    <w:rsid w:val="77DD5D79"/>
    <w:rsid w:val="78E33B5F"/>
    <w:rsid w:val="794E45DD"/>
    <w:rsid w:val="79DDC6E6"/>
    <w:rsid w:val="7A385D5D"/>
    <w:rsid w:val="7A90BD43"/>
    <w:rsid w:val="7A9F5BF4"/>
    <w:rsid w:val="7AFF45A8"/>
    <w:rsid w:val="7B19AC55"/>
    <w:rsid w:val="7BE4E420"/>
    <w:rsid w:val="7BEF4B9C"/>
    <w:rsid w:val="7C3694B3"/>
    <w:rsid w:val="7D166A6A"/>
    <w:rsid w:val="7D8C0FE3"/>
    <w:rsid w:val="7DA90A9B"/>
    <w:rsid w:val="7ED6EA9B"/>
    <w:rsid w:val="7EE5D946"/>
    <w:rsid w:val="7F3669CF"/>
    <w:rsid w:val="7F9AD0B5"/>
    <w:rsid w:val="7FED1247"/>
    <w:rsid w:val="7FF6C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295E0A"/>
  <w15:chartTrackingRefBased/>
  <w15:docId w15:val="{E5CC9E54-C68B-4A8F-9699-BA50CC973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44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44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4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4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4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4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4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4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4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nyHeading">
    <w:name w:val="Company_Heading"/>
    <w:basedOn w:val="Normal"/>
    <w:autoRedefine/>
    <w:qFormat/>
    <w:rsid w:val="00653DAC"/>
    <w:pPr>
      <w:spacing w:line="259" w:lineRule="auto"/>
    </w:pPr>
    <w:rPr>
      <w:b/>
      <w:bCs/>
      <w:color w:val="7030A0"/>
      <w:kern w:val="0"/>
      <w:sz w:val="28"/>
      <w:szCs w:val="28"/>
      <w:u w:val="single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5044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44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4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4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4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4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4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4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4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44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44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4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44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44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44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44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44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4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4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448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34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43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43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3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39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5466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4669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54669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4669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C462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462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534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534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DE67C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DE67C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DF37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2">
    <w:name w:val="Grid Table 1 Light Accent 2"/>
    <w:basedOn w:val="TableNormal"/>
    <w:uiPriority w:val="46"/>
    <w:rsid w:val="00AC088C"/>
    <w:pPr>
      <w:spacing w:after="0" w:line="240" w:lineRule="auto"/>
    </w:p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AC08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3">
    <w:name w:val="List Table 3"/>
    <w:basedOn w:val="TableNormal"/>
    <w:uiPriority w:val="48"/>
    <w:rsid w:val="00AC088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C6C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245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457A"/>
  </w:style>
  <w:style w:type="paragraph" w:styleId="Footer">
    <w:name w:val="footer"/>
    <w:basedOn w:val="Normal"/>
    <w:link w:val="FooterChar"/>
    <w:uiPriority w:val="99"/>
    <w:unhideWhenUsed/>
    <w:rsid w:val="000245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457A"/>
  </w:style>
  <w:style w:type="paragraph" w:customStyle="1" w:styleId="RRR1">
    <w:name w:val="RRR1"/>
    <w:basedOn w:val="Normal"/>
    <w:link w:val="RRR1Char"/>
    <w:qFormat/>
    <w:rsid w:val="000028CA"/>
    <w:pPr>
      <w:spacing w:after="0"/>
    </w:pPr>
    <w:rPr>
      <w:b/>
      <w:bCs/>
      <w:u w:val="single"/>
    </w:rPr>
  </w:style>
  <w:style w:type="character" w:customStyle="1" w:styleId="RRR1Char">
    <w:name w:val="RRR1 Char"/>
    <w:basedOn w:val="DefaultParagraphFont"/>
    <w:link w:val="RRR1"/>
    <w:rsid w:val="000028CA"/>
    <w:rPr>
      <w:b/>
      <w:bCs/>
      <w:u w:val="single"/>
    </w:rPr>
  </w:style>
  <w:style w:type="paragraph" w:customStyle="1" w:styleId="RRR2">
    <w:name w:val="RRR2"/>
    <w:basedOn w:val="Normal"/>
    <w:link w:val="RRR2Char"/>
    <w:qFormat/>
    <w:rsid w:val="000028CA"/>
    <w:pPr>
      <w:spacing w:after="0"/>
    </w:pPr>
    <w:rPr>
      <w:b/>
      <w:bCs/>
    </w:rPr>
  </w:style>
  <w:style w:type="character" w:customStyle="1" w:styleId="RRR2Char">
    <w:name w:val="RRR2 Char"/>
    <w:basedOn w:val="DefaultParagraphFont"/>
    <w:link w:val="RRR2"/>
    <w:rsid w:val="000028CA"/>
    <w:rPr>
      <w:b/>
      <w:bCs/>
    </w:rPr>
  </w:style>
  <w:style w:type="paragraph" w:customStyle="1" w:styleId="RRR3">
    <w:name w:val="RRR3"/>
    <w:basedOn w:val="Normal"/>
    <w:link w:val="RRR3Char"/>
    <w:qFormat/>
    <w:rsid w:val="00FB4F61"/>
    <w:pPr>
      <w:spacing w:after="0"/>
    </w:pPr>
  </w:style>
  <w:style w:type="character" w:customStyle="1" w:styleId="RRR3Char">
    <w:name w:val="RRR3 Char"/>
    <w:basedOn w:val="DefaultParagraphFont"/>
    <w:link w:val="RRR3"/>
    <w:rsid w:val="00FB4F61"/>
  </w:style>
  <w:style w:type="paragraph" w:customStyle="1" w:styleId="RRR4">
    <w:name w:val="RRR4"/>
    <w:basedOn w:val="Normal"/>
    <w:link w:val="RRR4Char"/>
    <w:qFormat/>
    <w:rsid w:val="00FB4F61"/>
    <w:pPr>
      <w:spacing w:after="0"/>
    </w:pPr>
    <w:rPr>
      <w:sz w:val="20"/>
      <w:szCs w:val="20"/>
    </w:rPr>
  </w:style>
  <w:style w:type="character" w:customStyle="1" w:styleId="RRR4Char">
    <w:name w:val="RRR4 Char"/>
    <w:basedOn w:val="DefaultParagraphFont"/>
    <w:link w:val="RRR4"/>
    <w:rsid w:val="00FB4F6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sean.peel@redrockregen.com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3EC036DC87C94289ABAEB196AC9CA8" ma:contentTypeVersion="13" ma:contentTypeDescription="Create a new document." ma:contentTypeScope="" ma:versionID="7a13e45283d348e4682b541a01deec14">
  <xsd:schema xmlns:xsd="http://www.w3.org/2001/XMLSchema" xmlns:xs="http://www.w3.org/2001/XMLSchema" xmlns:p="http://schemas.microsoft.com/office/2006/metadata/properties" xmlns:ns2="8b09d004-764c-4d1c-af8a-bd7510ab0911" xmlns:ns3="60bb3b69-ec65-41b5-b205-e96dad07de65" targetNamespace="http://schemas.microsoft.com/office/2006/metadata/properties" ma:root="true" ma:fieldsID="b9a788b0fa123fdc91732b47798a1482" ns2:_="" ns3:_="">
    <xsd:import namespace="8b09d004-764c-4d1c-af8a-bd7510ab0911"/>
    <xsd:import namespace="60bb3b69-ec65-41b5-b205-e96dad07de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BillingMetadata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09d004-764c-4d1c-af8a-bd7510ab09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6" nillable="true" ma:displayName="MediaServiceBillingMetadata" ma:hidden="true" ma:internalName="MediaServiceBillingMetadata" ma:readOnly="true">
      <xsd:simpleType>
        <xsd:restriction base="dms:Note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dc10ce26-9e5f-4c79-a0e1-74fa40b7db0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bb3b69-ec65-41b5-b205-e96dad07de65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b73414e6-191c-4ec4-ae85-f3b095b398c2}" ma:internalName="TaxCatchAll" ma:showField="CatchAllData" ma:web="60bb3b69-ec65-41b5-b205-e96dad07de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b09d004-764c-4d1c-af8a-bd7510ab0911">
      <Terms xmlns="http://schemas.microsoft.com/office/infopath/2007/PartnerControls"/>
    </lcf76f155ced4ddcb4097134ff3c332f>
    <TaxCatchAll xmlns="60bb3b69-ec65-41b5-b205-e96dad07de65" xsi:nil="true"/>
  </documentManagement>
</p:properties>
</file>

<file path=customXml/itemProps1.xml><?xml version="1.0" encoding="utf-8"?>
<ds:datastoreItem xmlns:ds="http://schemas.openxmlformats.org/officeDocument/2006/customXml" ds:itemID="{32697652-B7FE-4352-840D-38CF8281C776}"/>
</file>

<file path=customXml/itemProps2.xml><?xml version="1.0" encoding="utf-8"?>
<ds:datastoreItem xmlns:ds="http://schemas.openxmlformats.org/officeDocument/2006/customXml" ds:itemID="{277DE154-E3C5-4C3A-A9A9-8CBAA7E9C71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6B182FC-62CF-4015-8ACF-8C46D47CAED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1859D0A-BBAE-430B-99F3-CFADA7644F31}">
  <ds:schemaRefs>
    <ds:schemaRef ds:uri="http://schemas.microsoft.com/office/2006/metadata/properties"/>
    <ds:schemaRef ds:uri="http://schemas.microsoft.com/office/infopath/2007/PartnerControls"/>
    <ds:schemaRef ds:uri="8b09d004-764c-4d1c-af8a-bd7510ab0911"/>
    <ds:schemaRef ds:uri="60bb3b69-ec65-41b5-b205-e96dad07de6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Soleil Smith</dc:creator>
  <cp:keywords/>
  <dc:description/>
  <cp:lastModifiedBy>Marie Soleil Smith</cp:lastModifiedBy>
  <cp:revision>3</cp:revision>
  <dcterms:created xsi:type="dcterms:W3CDTF">2025-11-10T19:08:00Z</dcterms:created>
  <dcterms:modified xsi:type="dcterms:W3CDTF">2025-11-10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8F3EC036DC87C94289ABAEB196AC9CA8</vt:lpwstr>
  </property>
  <property fmtid="{D5CDD505-2E9C-101B-9397-08002B2CF9AE}" pid="4" name="ComplianceAssetId">
    <vt:lpwstr/>
  </property>
  <property fmtid="{D5CDD505-2E9C-101B-9397-08002B2CF9AE}" pid="5" name="_ExtendedDescription">
    <vt:lpwstr/>
  </property>
  <property fmtid="{D5CDD505-2E9C-101B-9397-08002B2CF9AE}" pid="6" name="_activity">
    <vt:lpwstr>{"FileActivityType":"6","FileActivityTimeStamp":"2025-07-29T13:52:03.000Z","FileActivityUsersOnPage":[{"DisplayName":"Marie Soleil Smith","Id":"marie.soleil.smith@redrockregen.com"}],"FileActivityNavigationId":null}</vt:lpwstr>
  </property>
  <property fmtid="{D5CDD505-2E9C-101B-9397-08002B2CF9AE}" pid="7" name="TriggerFlowInfo">
    <vt:lpwstr/>
  </property>
</Properties>
</file>